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1BB0C" w14:textId="77777777" w:rsidR="007D1624" w:rsidRPr="00F7372D" w:rsidRDefault="007D1624" w:rsidP="007D1624">
      <w:pPr>
        <w:rPr>
          <w:rFonts w:asciiTheme="majorHAnsi" w:hAnsiTheme="majorHAnsi" w:cs="Arial"/>
          <w:sz w:val="18"/>
          <w:szCs w:val="18"/>
        </w:rPr>
      </w:pPr>
    </w:p>
    <w:tbl>
      <w:tblPr>
        <w:tblW w:w="8208" w:type="dxa"/>
        <w:tblInd w:w="9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056"/>
        <w:gridCol w:w="576"/>
        <w:gridCol w:w="576"/>
      </w:tblGrid>
      <w:tr w:rsidR="007D1624" w:rsidRPr="00F7372D" w14:paraId="38FC5F9B" w14:textId="77777777" w:rsidTr="007D1624">
        <w:trPr>
          <w:trHeight w:val="50"/>
        </w:trPr>
        <w:tc>
          <w:tcPr>
            <w:tcW w:w="7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1900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Question topics, wording, measurement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amp; reliability scores (where appropriate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F401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BCE7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7D1624" w:rsidRPr="00F7372D" w14:paraId="21A8FF47" w14:textId="77777777" w:rsidTr="007D1624">
        <w:trPr>
          <w:trHeight w:val="50"/>
        </w:trPr>
        <w:tc>
          <w:tcPr>
            <w:tcW w:w="7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C95E0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Communication 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Objective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s </w:t>
            </w:r>
          </w:p>
          <w:p w14:paraId="433E80A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“How much should each of the following be a priority for online public engagement with adults who are not scientists?” (7-point scale: 1=lowest priority; 7=highest priority)</w:t>
            </w:r>
          </w:p>
          <w:p w14:paraId="4FDB3F9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29228BE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Defend science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0.63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2D5DB173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Correcting scientific misinformation.</w:t>
            </w:r>
          </w:p>
          <w:p w14:paraId="7E6D59C5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Defending science from those who spre</w:t>
            </w:r>
            <w:bookmarkStart w:id="0" w:name="_GoBack"/>
            <w:bookmarkEnd w:id="0"/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ad falsehoods.</w:t>
            </w:r>
          </w:p>
          <w:p w14:paraId="4419E855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30F2D1D5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Inform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r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= 0.41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p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6E68A0C2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Ensuring that people are informed about science.</w:t>
            </w:r>
          </w:p>
          <w:p w14:paraId="3EEC1E2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 xml:space="preserve">Ensuring the scientists’ findings </w:t>
            </w:r>
            <w:proofErr w:type="gramStart"/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are</w:t>
            </w:r>
            <w:proofErr w:type="gramEnd"/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 xml:space="preserve"> part of the public debate.</w:t>
            </w:r>
          </w:p>
          <w:p w14:paraId="034D7266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4D2A5752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Excite </w:t>
            </w:r>
          </w:p>
          <w:p w14:paraId="6C64BB55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Getting people excited about science.</w:t>
            </w:r>
          </w:p>
          <w:p w14:paraId="6F7394DA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40225B78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Build trust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0.54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011BD035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Hearing what others think about scientific issues.</w:t>
            </w:r>
          </w:p>
          <w:p w14:paraId="230F2AEB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Demonstrating the scientific community’s openness and transparency.</w:t>
            </w:r>
          </w:p>
          <w:p w14:paraId="17EE2C8D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272FDE8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Tailor messages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0.54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72788CD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Framing research implications so they resonate with people’s values.</w:t>
            </w:r>
          </w:p>
          <w:p w14:paraId="15BFE13F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Describing scientific findings in a ways that make them relevant to specific people.</w:t>
            </w:r>
          </w:p>
          <w:p w14:paraId="7D30F48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5A225D5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Colleagues’ Communication 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Objective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s</w:t>
            </w:r>
          </w:p>
          <w:p w14:paraId="73640C0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“Earlier in the survey, we asked about what goals you saw as a priority when it comes to online public engagement. Now, how big a priority to do you think each of the following would be for your colleagues?” (7-point scale: 1=lowest priority; 7=highest priority)</w:t>
            </w:r>
          </w:p>
          <w:p w14:paraId="602F3E11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0F6CE905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Defend science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0.75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60342C4C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Correcting scientific misinformation.</w:t>
            </w:r>
          </w:p>
          <w:p w14:paraId="4C944463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Defending science from those who spread falsehoods.</w:t>
            </w:r>
          </w:p>
          <w:p w14:paraId="6F106F91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6494F334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Inform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r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= 0.67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p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4142F08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Ensuring that people are informed about science.</w:t>
            </w:r>
          </w:p>
          <w:p w14:paraId="40122E54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 xml:space="preserve">Ensuring the scientists’ findings </w:t>
            </w:r>
            <w:proofErr w:type="gramStart"/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are</w:t>
            </w:r>
            <w:proofErr w:type="gramEnd"/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 xml:space="preserve"> part of the public debate.</w:t>
            </w:r>
          </w:p>
          <w:p w14:paraId="14882AB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46DAFB3B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Excite </w:t>
            </w:r>
          </w:p>
          <w:p w14:paraId="59E4D6FB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Getting people excited about science.</w:t>
            </w:r>
          </w:p>
          <w:p w14:paraId="3B183F23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2C3B0765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Build trust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0.63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6F9773D2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Hearing what others think about scientific issues.</w:t>
            </w:r>
          </w:p>
          <w:p w14:paraId="20434018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Demonstrating the scientific community’s openness and transparency.</w:t>
            </w:r>
          </w:p>
          <w:p w14:paraId="4EFE957C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17B99BCD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Tailor messages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0.58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469AD493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Framing research implications so they resonate with people’s values.</w:t>
            </w:r>
          </w:p>
          <w:p w14:paraId="3CD9E1B8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Describing scientific findings in a ways that make them relevant to specific people.</w:t>
            </w:r>
          </w:p>
          <w:p w14:paraId="0DB5334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7B7CDFB0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Attitude: Personal enjoyment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Pearson’s r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= 0.40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14:paraId="009E6C4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“Please indicate your level of agreement or disagreement with the following statement.”</w:t>
            </w:r>
          </w:p>
          <w:p w14:paraId="58ACDE0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(7-point scale: 1=strongly disagree; 7=strongly agree)</w:t>
            </w:r>
          </w:p>
          <w:p w14:paraId="7ACF4EA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I try to avoid communicating in public if possible (reverse coded)</w:t>
            </w:r>
          </w:p>
          <w:p w14:paraId="7E09F96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  <w:t>I enjoy communicating with the public about my researc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B17A8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6B630A3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6749B6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27AB57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890FB3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96</w:t>
            </w:r>
          </w:p>
          <w:p w14:paraId="6D02240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14</w:t>
            </w:r>
          </w:p>
          <w:p w14:paraId="062DF40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79</w:t>
            </w:r>
          </w:p>
          <w:p w14:paraId="2BF82470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99A996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88</w:t>
            </w:r>
          </w:p>
          <w:p w14:paraId="6AFAFD0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04</w:t>
            </w:r>
          </w:p>
          <w:p w14:paraId="39C9A06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72</w:t>
            </w:r>
          </w:p>
          <w:p w14:paraId="071B655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10C616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59</w:t>
            </w:r>
          </w:p>
          <w:p w14:paraId="1300696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1D78F5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5A30C6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99</w:t>
            </w:r>
          </w:p>
          <w:p w14:paraId="2B1F47F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76</w:t>
            </w:r>
          </w:p>
          <w:p w14:paraId="6A18E7A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22</w:t>
            </w:r>
          </w:p>
          <w:p w14:paraId="587C0DD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A2AF97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96</w:t>
            </w:r>
          </w:p>
          <w:p w14:paraId="4DB0612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59</w:t>
            </w:r>
          </w:p>
          <w:p w14:paraId="028D089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34</w:t>
            </w:r>
          </w:p>
          <w:p w14:paraId="778F4B6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F4C208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689E7A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388425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D64D8B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0D9F224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42B2206" w14:textId="77777777" w:rsidR="007D1624" w:rsidRPr="00906FA8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34</w:t>
            </w:r>
          </w:p>
          <w:p w14:paraId="65C51CF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33</w:t>
            </w:r>
          </w:p>
          <w:p w14:paraId="55F41E72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35</w:t>
            </w:r>
          </w:p>
          <w:p w14:paraId="1140CD8A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E19DD9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35</w:t>
            </w:r>
          </w:p>
          <w:p w14:paraId="41575F2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52</w:t>
            </w:r>
          </w:p>
          <w:p w14:paraId="4FEAE92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17</w:t>
            </w:r>
          </w:p>
          <w:p w14:paraId="01FEA881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193069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18</w:t>
            </w:r>
          </w:p>
          <w:p w14:paraId="2070FC1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983ED6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537433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18</w:t>
            </w:r>
          </w:p>
          <w:p w14:paraId="741B453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99</w:t>
            </w:r>
          </w:p>
          <w:p w14:paraId="553A2DF5" w14:textId="77777777" w:rsidR="007D1624" w:rsidRPr="008E1B1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8E1B14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36</w:t>
            </w:r>
          </w:p>
          <w:p w14:paraId="3402030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C3AA9B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44</w:t>
            </w:r>
          </w:p>
          <w:p w14:paraId="018C9AB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14</w:t>
            </w:r>
          </w:p>
          <w:p w14:paraId="0A18D0F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74</w:t>
            </w:r>
          </w:p>
          <w:p w14:paraId="7514CC06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9E3EE0A" w14:textId="77777777" w:rsidR="007D1624" w:rsidRPr="00906FA8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34</w:t>
            </w:r>
          </w:p>
          <w:p w14:paraId="782FCE6B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D0EE870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1FF7FD6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33</w:t>
            </w:r>
          </w:p>
          <w:p w14:paraId="07C16E2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AA985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5A23B56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BCB18E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9871468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E26C65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26</w:t>
            </w:r>
          </w:p>
          <w:p w14:paraId="40944C2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2</w:t>
            </w:r>
          </w:p>
          <w:p w14:paraId="143B404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6</w:t>
            </w:r>
          </w:p>
          <w:p w14:paraId="401CB24A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7F08EF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07</w:t>
            </w:r>
          </w:p>
          <w:p w14:paraId="52A9312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0</w:t>
            </w:r>
          </w:p>
          <w:p w14:paraId="3FD0AC4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5</w:t>
            </w:r>
          </w:p>
          <w:p w14:paraId="436E996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4FEF9C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0</w:t>
            </w:r>
          </w:p>
          <w:p w14:paraId="44C205F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26B9C0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54EE8A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28</w:t>
            </w:r>
          </w:p>
          <w:p w14:paraId="4F403C8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4</w:t>
            </w:r>
          </w:p>
          <w:p w14:paraId="6E5E525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0</w:t>
            </w:r>
          </w:p>
          <w:p w14:paraId="338AC5C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DD13C4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38</w:t>
            </w:r>
          </w:p>
          <w:p w14:paraId="0F024E5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1</w:t>
            </w:r>
          </w:p>
          <w:p w14:paraId="6684B58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5</w:t>
            </w:r>
          </w:p>
          <w:p w14:paraId="0C34C5E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F99CC5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A403A9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D153DD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2F1A89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BDE444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8EF6A2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35</w:t>
            </w:r>
          </w:p>
          <w:p w14:paraId="33C86A4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9</w:t>
            </w:r>
          </w:p>
          <w:p w14:paraId="2AA124C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0</w:t>
            </w:r>
          </w:p>
          <w:p w14:paraId="030C554A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B30A27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33</w:t>
            </w:r>
          </w:p>
          <w:p w14:paraId="63D4A97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6</w:t>
            </w:r>
          </w:p>
          <w:p w14:paraId="7076E21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4</w:t>
            </w:r>
          </w:p>
          <w:p w14:paraId="1BCD488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D65372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9</w:t>
            </w:r>
          </w:p>
          <w:p w14:paraId="1F014BD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FC6BF2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69F614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4</w:t>
            </w:r>
          </w:p>
          <w:p w14:paraId="3B62D5A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2</w:t>
            </w:r>
          </w:p>
          <w:p w14:paraId="59AB35BE" w14:textId="77777777" w:rsidR="007D1624" w:rsidRPr="008E1B1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8E1B14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6</w:t>
            </w:r>
          </w:p>
          <w:p w14:paraId="18399E3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577051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3</w:t>
            </w:r>
          </w:p>
          <w:p w14:paraId="720BE34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9</w:t>
            </w:r>
          </w:p>
          <w:p w14:paraId="4D1C02F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9</w:t>
            </w:r>
          </w:p>
          <w:p w14:paraId="46AAE9F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5DF7F74" w14:textId="77777777" w:rsidR="007D1624" w:rsidRPr="00906FA8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22</w:t>
            </w:r>
          </w:p>
          <w:p w14:paraId="0A29583D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6F2AE07E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AF334C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1</w:t>
            </w:r>
          </w:p>
          <w:p w14:paraId="3F3CFC54" w14:textId="77777777" w:rsidR="007D1624" w:rsidRPr="004C3575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0</w:t>
            </w:r>
          </w:p>
        </w:tc>
      </w:tr>
    </w:tbl>
    <w:p w14:paraId="6B561BAF" w14:textId="77777777" w:rsidR="007D1624" w:rsidRDefault="007D1624" w:rsidP="007D1624"/>
    <w:p w14:paraId="6171010F" w14:textId="77777777" w:rsidR="007D1624" w:rsidRDefault="007D1624" w:rsidP="007D1624"/>
    <w:p w14:paraId="47427949" w14:textId="77777777" w:rsidR="007D1624" w:rsidRDefault="007D1624" w:rsidP="007D1624"/>
    <w:p w14:paraId="5C33C161" w14:textId="77777777" w:rsidR="007D1624" w:rsidRDefault="007D1624" w:rsidP="007D1624"/>
    <w:tbl>
      <w:tblPr>
        <w:tblW w:w="8208" w:type="dxa"/>
        <w:tblInd w:w="9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056"/>
        <w:gridCol w:w="576"/>
        <w:gridCol w:w="576"/>
      </w:tblGrid>
      <w:tr w:rsidR="007D1624" w:rsidRPr="00F7372D" w14:paraId="250843C6" w14:textId="77777777" w:rsidTr="007D1624">
        <w:trPr>
          <w:trHeight w:val="50"/>
        </w:trPr>
        <w:tc>
          <w:tcPr>
            <w:tcW w:w="7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E9A9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Question topics, wording, measurement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amp; reliability scores (where appropriate)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(continued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DE32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04DD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7D1624" w:rsidRPr="00F7372D" w14:paraId="576C9A4E" w14:textId="77777777" w:rsidTr="007D1624">
        <w:trPr>
          <w:trHeight w:val="50"/>
        </w:trPr>
        <w:tc>
          <w:tcPr>
            <w:tcW w:w="7056" w:type="dxa"/>
            <w:tcBorders>
              <w:top w:val="single" w:sz="4" w:space="0" w:color="auto"/>
            </w:tcBorders>
            <w:shd w:val="clear" w:color="auto" w:fill="auto"/>
          </w:tcPr>
          <w:p w14:paraId="491CBBC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Fairness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/Unfairness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: External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5D7C2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7054A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</w:tc>
      </w:tr>
      <w:tr w:rsidR="007D1624" w:rsidRPr="00F7372D" w14:paraId="549C94C8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7C68840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“Thinking generally, if a scientist were to engage with adults online how often</w:t>
            </w:r>
          </w:p>
          <w:p w14:paraId="509E6E7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proofErr w:type="gramStart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would</w:t>
            </w:r>
            <w:proofErr w:type="gramEnd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her or she …” (7-point scale: 1=almost never; 7=almost always)</w:t>
            </w:r>
          </w:p>
          <w:p w14:paraId="68FFB3C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4A195A4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Distributive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alpha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.93)</w:t>
            </w:r>
          </w:p>
          <w:p w14:paraId="35F68A12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ee his/her research hurt</w:t>
            </w:r>
          </w:p>
        </w:tc>
        <w:tc>
          <w:tcPr>
            <w:tcW w:w="576" w:type="dxa"/>
            <w:shd w:val="clear" w:color="auto" w:fill="auto"/>
            <w:noWrap/>
          </w:tcPr>
          <w:p w14:paraId="4E1BB80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1870603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2A286FE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C5AD5A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3.15</w:t>
            </w:r>
          </w:p>
          <w:p w14:paraId="73C3397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576" w:type="dxa"/>
            <w:shd w:val="clear" w:color="auto" w:fill="auto"/>
            <w:noWrap/>
          </w:tcPr>
          <w:p w14:paraId="238157B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40FB3B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96E6D5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C647D3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27</w:t>
            </w:r>
          </w:p>
          <w:p w14:paraId="36256B9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8</w:t>
            </w:r>
          </w:p>
        </w:tc>
      </w:tr>
      <w:tr w:rsidR="007D1624" w:rsidRPr="00F7372D" w14:paraId="37FE414C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1604A735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See his/her career hurt</w:t>
            </w:r>
          </w:p>
        </w:tc>
        <w:tc>
          <w:tcPr>
            <w:tcW w:w="576" w:type="dxa"/>
            <w:shd w:val="clear" w:color="auto" w:fill="auto"/>
            <w:noWrap/>
          </w:tcPr>
          <w:p w14:paraId="4B8F5AF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76" w:type="dxa"/>
            <w:shd w:val="clear" w:color="auto" w:fill="auto"/>
            <w:noWrap/>
          </w:tcPr>
          <w:p w14:paraId="55A1B73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6</w:t>
            </w:r>
          </w:p>
        </w:tc>
      </w:tr>
      <w:tr w:rsidR="007D1624" w:rsidRPr="00F7372D" w14:paraId="0BE958AE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301BE0A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See his/her reputation hurt</w:t>
            </w:r>
          </w:p>
        </w:tc>
        <w:tc>
          <w:tcPr>
            <w:tcW w:w="576" w:type="dxa"/>
            <w:shd w:val="clear" w:color="auto" w:fill="auto"/>
            <w:noWrap/>
          </w:tcPr>
          <w:p w14:paraId="3886D4B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76" w:type="dxa"/>
            <w:shd w:val="clear" w:color="auto" w:fill="auto"/>
            <w:noWrap/>
          </w:tcPr>
          <w:p w14:paraId="279B4D1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5</w:t>
            </w:r>
          </w:p>
        </w:tc>
      </w:tr>
      <w:tr w:rsidR="007D1624" w:rsidRPr="00F7372D" w14:paraId="2D52AE93" w14:textId="77777777" w:rsidTr="007D1624">
        <w:trPr>
          <w:trHeight w:val="60"/>
        </w:trPr>
        <w:tc>
          <w:tcPr>
            <w:tcW w:w="7056" w:type="dxa"/>
            <w:shd w:val="clear" w:color="auto" w:fill="auto"/>
          </w:tcPr>
          <w:p w14:paraId="11FBBF3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01E356B5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                 Procedural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alpha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.86)</w:t>
            </w:r>
          </w:p>
        </w:tc>
        <w:tc>
          <w:tcPr>
            <w:tcW w:w="576" w:type="dxa"/>
            <w:shd w:val="clear" w:color="auto" w:fill="auto"/>
            <w:noWrap/>
          </w:tcPr>
          <w:p w14:paraId="09821A4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5F37A67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14:paraId="74F9C6F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1.25</w:t>
            </w:r>
          </w:p>
        </w:tc>
      </w:tr>
      <w:tr w:rsidR="007D1624" w:rsidRPr="00F7372D" w14:paraId="56EEAB17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580003C2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Be treated rudely</w:t>
            </w:r>
          </w:p>
        </w:tc>
        <w:tc>
          <w:tcPr>
            <w:tcW w:w="576" w:type="dxa"/>
            <w:shd w:val="clear" w:color="auto" w:fill="auto"/>
            <w:noWrap/>
          </w:tcPr>
          <w:p w14:paraId="139D18D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576" w:type="dxa"/>
            <w:shd w:val="clear" w:color="auto" w:fill="auto"/>
            <w:noWrap/>
          </w:tcPr>
          <w:p w14:paraId="0CCE06F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7</w:t>
            </w:r>
          </w:p>
        </w:tc>
      </w:tr>
      <w:tr w:rsidR="007D1624" w:rsidRPr="00F7372D" w14:paraId="6A32977C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1D267E6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Be personally attacked</w:t>
            </w:r>
          </w:p>
        </w:tc>
        <w:tc>
          <w:tcPr>
            <w:tcW w:w="576" w:type="dxa"/>
            <w:shd w:val="clear" w:color="auto" w:fill="auto"/>
            <w:noWrap/>
          </w:tcPr>
          <w:p w14:paraId="68CB0DB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76" w:type="dxa"/>
            <w:shd w:val="clear" w:color="auto" w:fill="auto"/>
            <w:noWrap/>
          </w:tcPr>
          <w:p w14:paraId="50DA852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8</w:t>
            </w:r>
          </w:p>
        </w:tc>
      </w:tr>
      <w:tr w:rsidR="007D1624" w:rsidRPr="00F7372D" w14:paraId="43D852D2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31EA4EF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Be misunderstood</w:t>
            </w:r>
          </w:p>
        </w:tc>
        <w:tc>
          <w:tcPr>
            <w:tcW w:w="576" w:type="dxa"/>
            <w:shd w:val="clear" w:color="auto" w:fill="auto"/>
            <w:noWrap/>
          </w:tcPr>
          <w:p w14:paraId="04E4D25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576" w:type="dxa"/>
            <w:shd w:val="clear" w:color="auto" w:fill="auto"/>
            <w:noWrap/>
          </w:tcPr>
          <w:p w14:paraId="596647A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5</w:t>
            </w:r>
          </w:p>
        </w:tc>
      </w:tr>
      <w:tr w:rsidR="007D1624" w:rsidRPr="00F7372D" w14:paraId="474C963B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5CEE2B1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37F8D5C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Norms: Subjective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.83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p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</w:tcPr>
          <w:p w14:paraId="602EB9E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7B9F38C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576" w:type="dxa"/>
            <w:shd w:val="clear" w:color="auto" w:fill="auto"/>
            <w:noWrap/>
          </w:tcPr>
          <w:p w14:paraId="2652CE7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51C680E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1.01</w:t>
            </w:r>
          </w:p>
        </w:tc>
      </w:tr>
      <w:tr w:rsidR="007D1624" w:rsidRPr="00F7372D" w14:paraId="5D616765" w14:textId="77777777" w:rsidTr="007D1624">
        <w:trPr>
          <w:trHeight w:val="50"/>
        </w:trPr>
        <w:tc>
          <w:tcPr>
            <w:tcW w:w="7056" w:type="dxa"/>
            <w:shd w:val="clear" w:color="auto" w:fill="auto"/>
            <w:noWrap/>
          </w:tcPr>
          <w:p w14:paraId="602C2D9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“Thinking generally, if a scientist were to engage with adults online how likely</w:t>
            </w:r>
          </w:p>
          <w:p w14:paraId="19DF24F3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proofErr w:type="gramStart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would</w:t>
            </w:r>
            <w:proofErr w:type="gramEnd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they be …” (7-point scale: 1=not at all likely; 7=very likely)</w:t>
            </w:r>
          </w:p>
          <w:p w14:paraId="20993F3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Well regarded by his/her peers.</w:t>
            </w:r>
          </w:p>
        </w:tc>
        <w:tc>
          <w:tcPr>
            <w:tcW w:w="576" w:type="dxa"/>
            <w:shd w:val="clear" w:color="auto" w:fill="auto"/>
            <w:noWrap/>
          </w:tcPr>
          <w:p w14:paraId="321BF38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5598EB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07C560D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576" w:type="dxa"/>
            <w:shd w:val="clear" w:color="auto" w:fill="auto"/>
            <w:noWrap/>
          </w:tcPr>
          <w:p w14:paraId="3A2202A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45CDCBD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0311CFE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5</w:t>
            </w:r>
          </w:p>
        </w:tc>
      </w:tr>
      <w:tr w:rsidR="007D1624" w:rsidRPr="00F7372D" w14:paraId="09A450A9" w14:textId="77777777" w:rsidTr="007D1624">
        <w:trPr>
          <w:trHeight w:val="50"/>
        </w:trPr>
        <w:tc>
          <w:tcPr>
            <w:tcW w:w="7056" w:type="dxa"/>
            <w:shd w:val="clear" w:color="auto" w:fill="auto"/>
            <w:hideMark/>
          </w:tcPr>
          <w:p w14:paraId="7CC87A6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pproved of by his/her colleagues.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20D147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AD7F37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5</w:t>
            </w:r>
          </w:p>
        </w:tc>
      </w:tr>
      <w:tr w:rsidR="007D1624" w:rsidRPr="00F7372D" w14:paraId="40104E40" w14:textId="77777777" w:rsidTr="007D1624">
        <w:trPr>
          <w:trHeight w:val="50"/>
        </w:trPr>
        <w:tc>
          <w:tcPr>
            <w:tcW w:w="7056" w:type="dxa"/>
            <w:shd w:val="clear" w:color="auto" w:fill="auto"/>
          </w:tcPr>
          <w:p w14:paraId="7FB725D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303420D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5ADBDF3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</w:tr>
      <w:tr w:rsidR="007D1624" w:rsidRPr="00F7372D" w14:paraId="2F8F7D22" w14:textId="77777777" w:rsidTr="007D1624">
        <w:trPr>
          <w:trHeight w:val="60"/>
        </w:trPr>
        <w:tc>
          <w:tcPr>
            <w:tcW w:w="7056" w:type="dxa"/>
            <w:shd w:val="clear" w:color="auto" w:fill="auto"/>
          </w:tcPr>
          <w:p w14:paraId="4C96C956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Norms: Descriptive (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 = .61, </w:t>
            </w:r>
            <w:r w:rsidRPr="00F7372D">
              <w:rPr>
                <w:rFonts w:asciiTheme="majorHAnsi" w:eastAsia="Times New Roman" w:hAnsiTheme="majorHAnsi" w:cs="Arial"/>
                <w:b/>
                <w:bCs/>
                <w:i/>
                <w:color w:val="000000"/>
                <w:sz w:val="18"/>
                <w:szCs w:val="18"/>
              </w:rPr>
              <w:t xml:space="preserve">p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</w:tcPr>
          <w:p w14:paraId="4FB6CB2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576" w:type="dxa"/>
            <w:shd w:val="clear" w:color="auto" w:fill="auto"/>
            <w:noWrap/>
          </w:tcPr>
          <w:p w14:paraId="329C41A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1.26</w:t>
            </w:r>
          </w:p>
        </w:tc>
      </w:tr>
      <w:tr w:rsidR="007D1624" w:rsidRPr="00F7372D" w14:paraId="24223675" w14:textId="77777777" w:rsidTr="007D1624">
        <w:trPr>
          <w:trHeight w:val="60"/>
        </w:trPr>
        <w:tc>
          <w:tcPr>
            <w:tcW w:w="7056" w:type="dxa"/>
            <w:shd w:val="clear" w:color="auto" w:fill="auto"/>
            <w:hideMark/>
          </w:tcPr>
          <w:p w14:paraId="2EC0568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“And overall …”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(7-point scale: 1=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strongly disagree</w:t>
            </w: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; 7=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strongly agree</w:t>
            </w: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)</w:t>
            </w:r>
          </w:p>
          <w:p w14:paraId="23C5007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Most scientists take part in online public engagement 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7B0AE2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014DEF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BBB4FD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4BF2292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26</w:t>
            </w:r>
          </w:p>
        </w:tc>
      </w:tr>
      <w:tr w:rsidR="007D1624" w:rsidRPr="00F7372D" w14:paraId="4DC0A68E" w14:textId="77777777" w:rsidTr="007D1624">
        <w:trPr>
          <w:trHeight w:val="60"/>
        </w:trPr>
        <w:tc>
          <w:tcPr>
            <w:tcW w:w="7056" w:type="dxa"/>
            <w:shd w:val="clear" w:color="auto" w:fill="auto"/>
          </w:tcPr>
          <w:p w14:paraId="4F8FE63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My colleagues take part in online public engagement </w:t>
            </w:r>
          </w:p>
        </w:tc>
        <w:tc>
          <w:tcPr>
            <w:tcW w:w="576" w:type="dxa"/>
            <w:shd w:val="clear" w:color="auto" w:fill="auto"/>
            <w:noWrap/>
          </w:tcPr>
          <w:p w14:paraId="5E7ECEC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576" w:type="dxa"/>
            <w:shd w:val="clear" w:color="auto" w:fill="auto"/>
            <w:noWrap/>
          </w:tcPr>
          <w:p w14:paraId="41CF6E2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4</w:t>
            </w:r>
          </w:p>
        </w:tc>
      </w:tr>
      <w:tr w:rsidR="007D1624" w:rsidRPr="00F7372D" w14:paraId="407F7E55" w14:textId="77777777" w:rsidTr="007D1624">
        <w:trPr>
          <w:trHeight w:val="60"/>
        </w:trPr>
        <w:tc>
          <w:tcPr>
            <w:tcW w:w="7056" w:type="dxa"/>
            <w:shd w:val="clear" w:color="auto" w:fill="auto"/>
            <w:vAlign w:val="bottom"/>
          </w:tcPr>
          <w:p w14:paraId="72C262C2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2653B02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73989B0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</w:tr>
      <w:tr w:rsidR="007D1624" w:rsidRPr="00F7372D" w14:paraId="2AD8CEFE" w14:textId="77777777" w:rsidTr="007D1624">
        <w:trPr>
          <w:trHeight w:val="50"/>
        </w:trPr>
        <w:tc>
          <w:tcPr>
            <w:tcW w:w="7056" w:type="dxa"/>
            <w:shd w:val="clear" w:color="auto" w:fill="auto"/>
            <w:noWrap/>
            <w:hideMark/>
          </w:tcPr>
          <w:p w14:paraId="761E5E3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Efficacy: External</w:t>
            </w:r>
          </w:p>
        </w:tc>
        <w:tc>
          <w:tcPr>
            <w:tcW w:w="576" w:type="dxa"/>
            <w:shd w:val="clear" w:color="auto" w:fill="auto"/>
            <w:noWrap/>
          </w:tcPr>
          <w:p w14:paraId="06114DE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60E7774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</w:tc>
      </w:tr>
      <w:tr w:rsidR="007D1624" w:rsidRPr="00F7372D" w14:paraId="5EB73B80" w14:textId="77777777" w:rsidTr="007D1624">
        <w:trPr>
          <w:trHeight w:val="60"/>
        </w:trPr>
        <w:tc>
          <w:tcPr>
            <w:tcW w:w="7056" w:type="dxa"/>
            <w:shd w:val="clear" w:color="auto" w:fill="auto"/>
            <w:hideMark/>
          </w:tcPr>
          <w:p w14:paraId="5A89B01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“How effective do you think online public engagement could actually be in each of</w:t>
            </w:r>
          </w:p>
          <w:p w14:paraId="6F34C5E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proofErr w:type="gramStart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the</w:t>
            </w:r>
            <w:proofErr w:type="gramEnd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following areas with adults?” (7-point scale: 1=not at all effective; 7=very effective)</w:t>
            </w:r>
          </w:p>
          <w:p w14:paraId="5698480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2B1098D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Defend Science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79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36C4A848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Correcting scientific misinformation.</w:t>
            </w:r>
          </w:p>
          <w:p w14:paraId="317897C4" w14:textId="77777777" w:rsidR="007D1624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fending science from those who spread falsehoods.</w:t>
            </w:r>
          </w:p>
          <w:p w14:paraId="7A630A39" w14:textId="77777777" w:rsidR="007D1624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48C2C9C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Inform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71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509838E8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nsuring that people are informed about scientific issues.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ACC0D1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01204D3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4F3FAAB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885505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55</w:t>
            </w:r>
          </w:p>
          <w:p w14:paraId="0D6772A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66</w:t>
            </w:r>
          </w:p>
          <w:p w14:paraId="54A5EC65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44</w:t>
            </w:r>
          </w:p>
          <w:p w14:paraId="7C6AD154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8ED804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81</w:t>
            </w:r>
          </w:p>
          <w:p w14:paraId="3A5EC18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033A93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8F08EC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FA17D2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14AD80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64</w:t>
            </w:r>
          </w:p>
          <w:p w14:paraId="5F4E211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9</w:t>
            </w:r>
          </w:p>
          <w:p w14:paraId="53585123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7</w:t>
            </w:r>
          </w:p>
          <w:p w14:paraId="7E2D8720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3A5C78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38</w:t>
            </w:r>
          </w:p>
          <w:p w14:paraId="79E4EF2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5</w:t>
            </w:r>
          </w:p>
        </w:tc>
      </w:tr>
      <w:tr w:rsidR="007D1624" w:rsidRPr="00F7372D" w14:paraId="1BAED46A" w14:textId="77777777" w:rsidTr="007D1624">
        <w:trPr>
          <w:trHeight w:val="50"/>
        </w:trPr>
        <w:tc>
          <w:tcPr>
            <w:tcW w:w="7056" w:type="dxa"/>
            <w:tcBorders>
              <w:bottom w:val="single" w:sz="4" w:space="0" w:color="auto"/>
            </w:tcBorders>
            <w:shd w:val="clear" w:color="auto" w:fill="auto"/>
          </w:tcPr>
          <w:p w14:paraId="36728E6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Ensuring that scientists’ findings are part of the public debate.</w:t>
            </w:r>
          </w:p>
          <w:p w14:paraId="63CE6E7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016FE183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Excite</w:t>
            </w:r>
          </w:p>
          <w:p w14:paraId="3C2B06C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Getting people excited about science.</w:t>
            </w:r>
          </w:p>
          <w:p w14:paraId="59AEDB60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2422DF33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Build Trust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52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68D95B8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Hearing what others think about science.</w:t>
            </w:r>
          </w:p>
          <w:p w14:paraId="75992620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Demonstrating the scientific community’s openness and transparency.</w:t>
            </w:r>
          </w:p>
          <w:p w14:paraId="0F58A2E6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66DFC0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Tailor Messages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69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546AE51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Framing research implications so they resonate with people’s values.</w:t>
            </w:r>
          </w:p>
          <w:p w14:paraId="23E3C54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Describing scientific findings in ways that make them relevant to specific people.</w:t>
            </w:r>
          </w:p>
          <w:p w14:paraId="7413FC6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C7ADF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77</w:t>
            </w:r>
          </w:p>
          <w:p w14:paraId="306920B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4C18D35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6F716A2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93</w:t>
            </w:r>
          </w:p>
          <w:p w14:paraId="6D0346E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1C487E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52</w:t>
            </w:r>
          </w:p>
          <w:p w14:paraId="5B9E7D5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64</w:t>
            </w:r>
          </w:p>
          <w:p w14:paraId="6A3C277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41</w:t>
            </w:r>
          </w:p>
          <w:p w14:paraId="20C2A91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66DCCAC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47</w:t>
            </w:r>
          </w:p>
          <w:p w14:paraId="3F5C8A8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46</w:t>
            </w:r>
          </w:p>
          <w:p w14:paraId="5C3AA95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04</w:t>
            </w:r>
          </w:p>
          <w:p w14:paraId="517F621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1EE222D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600EF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44</w:t>
            </w:r>
          </w:p>
          <w:p w14:paraId="542BDB2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18409F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17F208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52</w:t>
            </w:r>
          </w:p>
          <w:p w14:paraId="7510703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12AD507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36</w:t>
            </w:r>
          </w:p>
          <w:p w14:paraId="1DF4832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2</w:t>
            </w:r>
          </w:p>
          <w:p w14:paraId="48574EA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1</w:t>
            </w:r>
          </w:p>
          <w:p w14:paraId="5871F37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269664B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3</w:t>
            </w:r>
          </w:p>
          <w:p w14:paraId="72A3833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1</w:t>
            </w:r>
          </w:p>
          <w:p w14:paraId="05ECFB8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0</w:t>
            </w:r>
          </w:p>
          <w:p w14:paraId="6F79D59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003C52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</w:tr>
    </w:tbl>
    <w:p w14:paraId="1D17B449" w14:textId="77777777" w:rsidR="007D1624" w:rsidRDefault="007D1624" w:rsidP="007D1624">
      <w:r>
        <w:br w:type="page"/>
      </w:r>
    </w:p>
    <w:tbl>
      <w:tblPr>
        <w:tblW w:w="8208" w:type="dxa"/>
        <w:tblInd w:w="9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056"/>
        <w:gridCol w:w="576"/>
        <w:gridCol w:w="576"/>
      </w:tblGrid>
      <w:tr w:rsidR="007D1624" w:rsidRPr="00F7372D" w14:paraId="5394B3F3" w14:textId="77777777" w:rsidTr="007D1624">
        <w:trPr>
          <w:trHeight w:val="50"/>
        </w:trPr>
        <w:tc>
          <w:tcPr>
            <w:tcW w:w="7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C1CD4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Question topics, wording, measurement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&amp; reliability scores (where appropriate)</w:t>
            </w: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(continued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AAF5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614B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7D1624" w:rsidRPr="00F7372D" w14:paraId="17CA4EF3" w14:textId="77777777" w:rsidTr="007D1624">
        <w:trPr>
          <w:trHeight w:val="50"/>
        </w:trPr>
        <w:tc>
          <w:tcPr>
            <w:tcW w:w="7056" w:type="dxa"/>
            <w:tcBorders>
              <w:top w:val="single" w:sz="4" w:space="0" w:color="auto"/>
            </w:tcBorders>
            <w:shd w:val="clear" w:color="auto" w:fill="auto"/>
          </w:tcPr>
          <w:p w14:paraId="0AC84F7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 xml:space="preserve">Efficacy: Internal 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9D481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E2AB1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</w:tr>
      <w:tr w:rsidR="007D1624" w:rsidRPr="00F7372D" w14:paraId="205DF517" w14:textId="77777777" w:rsidTr="007D1624">
        <w:trPr>
          <w:trHeight w:val="50"/>
        </w:trPr>
        <w:tc>
          <w:tcPr>
            <w:tcW w:w="7056" w:type="dxa"/>
            <w:shd w:val="clear" w:color="auto" w:fill="auto"/>
            <w:noWrap/>
            <w:hideMark/>
          </w:tcPr>
          <w:p w14:paraId="47437F9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“If you were to take part in online engagement with adults tomorrow and you wanted</w:t>
            </w:r>
          </w:p>
          <w:p w14:paraId="0382B05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proofErr w:type="gramStart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to</w:t>
            </w:r>
            <w:proofErr w:type="gramEnd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pursue the goals below, how effective do you think you could be?”</w:t>
            </w:r>
          </w:p>
          <w:p w14:paraId="47B44722" w14:textId="77777777" w:rsidR="007D1624" w:rsidRPr="004C3575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(7-point scale: 1=not at all effective; 7=very effective)</w:t>
            </w:r>
          </w:p>
        </w:tc>
        <w:tc>
          <w:tcPr>
            <w:tcW w:w="576" w:type="dxa"/>
            <w:shd w:val="clear" w:color="auto" w:fill="auto"/>
            <w:noWrap/>
          </w:tcPr>
          <w:p w14:paraId="6A19C66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9DD629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3D1B25E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589BE7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</w:tc>
      </w:tr>
      <w:tr w:rsidR="007D1624" w:rsidRPr="00F7372D" w14:paraId="53893A88" w14:textId="77777777" w:rsidTr="007D1624">
        <w:trPr>
          <w:trHeight w:val="60"/>
        </w:trPr>
        <w:tc>
          <w:tcPr>
            <w:tcW w:w="7056" w:type="dxa"/>
            <w:shd w:val="clear" w:color="auto" w:fill="auto"/>
            <w:hideMark/>
          </w:tcPr>
          <w:p w14:paraId="4F903CDC" w14:textId="77777777" w:rsidR="007D1624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B7BA50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Defend Science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74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0176E6F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Correcting scientific misinformation.</w:t>
            </w:r>
          </w:p>
          <w:p w14:paraId="49878173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Defending science from those who spread falsehoods.</w:t>
            </w:r>
          </w:p>
          <w:p w14:paraId="6E7DEBF2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FD1A00B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Inform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80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57F5AD05" w14:textId="77777777" w:rsidR="007D1624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Ensuring that people are informed about scientific issues.</w:t>
            </w:r>
          </w:p>
          <w:p w14:paraId="06FB8FB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nsuring that scientists’ findings are part of the public debate.</w:t>
            </w:r>
          </w:p>
          <w:p w14:paraId="7BC5B685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6AF8185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 Excite</w:t>
            </w:r>
          </w:p>
          <w:p w14:paraId="4ACB47A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Getting people excited about science.</w:t>
            </w:r>
          </w:p>
          <w:p w14:paraId="7387CCF8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3BCF2BF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 Build Trust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56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15D7B0A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Hearing what others think about science.</w:t>
            </w:r>
          </w:p>
          <w:p w14:paraId="0EA1AAE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Demonstrating the scientific community’s openness and transparency.</w:t>
            </w:r>
          </w:p>
          <w:p w14:paraId="6B2703E9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2CDFC3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                  Tailor Messages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67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43521D3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Framing research implications so they resonate with people’s values.</w:t>
            </w:r>
          </w:p>
          <w:p w14:paraId="40372F7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 Describing scientific findings in ways that make them relevant to specific people.</w:t>
            </w:r>
          </w:p>
          <w:p w14:paraId="20244DA2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color w:val="000000"/>
                <w:sz w:val="18"/>
                <w:szCs w:val="18"/>
              </w:rPr>
            </w:pPr>
          </w:p>
          <w:p w14:paraId="2BC3072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Ethicality</w:t>
            </w:r>
          </w:p>
          <w:p w14:paraId="73F76CE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“How ethical do you think each of the following goals are when it comes to online</w:t>
            </w:r>
          </w:p>
          <w:p w14:paraId="761A3AD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proofErr w:type="gramStart"/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engagement</w:t>
            </w:r>
            <w:proofErr w:type="gramEnd"/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 xml:space="preserve"> by scientists with adults?”</w:t>
            </w:r>
          </w:p>
          <w:p w14:paraId="6750A21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(7-point scale: 1=completely unethical; 7=completely ethical)</w:t>
            </w:r>
          </w:p>
          <w:p w14:paraId="1B6872E1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</w:p>
          <w:p w14:paraId="110BDFA2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Defend Science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79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0F8EFEAE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orrecting scientific misinformation.</w:t>
            </w:r>
          </w:p>
          <w:p w14:paraId="7BCD0EDB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fending science from those who spread falsehoods.</w:t>
            </w:r>
          </w:p>
          <w:p w14:paraId="04BFE9DD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17B71F7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Inform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71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07CFF0C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Ensuring that people are informed about scientific issues.</w:t>
            </w:r>
          </w:p>
          <w:p w14:paraId="4F5549FA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                 Ensuring that scientists’ findings are part of the public debate.</w:t>
            </w:r>
          </w:p>
          <w:p w14:paraId="1603D86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2C92E148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Excite</w:t>
            </w:r>
          </w:p>
          <w:p w14:paraId="19D9618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etting people excited about science.</w:t>
            </w:r>
          </w:p>
          <w:p w14:paraId="437F0767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7B4BDD52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Build Trust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65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28768A00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earing what others think about science.</w:t>
            </w:r>
          </w:p>
          <w:p w14:paraId="6698FB8A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monstrating the scientific community’s openness and transparency.</w:t>
            </w:r>
          </w:p>
          <w:p w14:paraId="15F6B94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352F5C1F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Tailor Messages</w:t>
            </w: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(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r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= .69, </w:t>
            </w:r>
            <w:r w:rsidRPr="00F7372D">
              <w:rPr>
                <w:rFonts w:asciiTheme="majorHAnsi" w:eastAsia="Times New Roman" w:hAnsiTheme="majorHAnsi" w:cs="Arial"/>
                <w:b/>
                <w:i/>
                <w:color w:val="000000"/>
                <w:sz w:val="18"/>
                <w:szCs w:val="18"/>
              </w:rPr>
              <w:t>p</w:t>
            </w: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 xml:space="preserve"> &lt;</w:t>
            </w:r>
            <w:proofErr w:type="gramStart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.001</w:t>
            </w:r>
            <w:proofErr w:type="gramEnd"/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)</w:t>
            </w:r>
          </w:p>
          <w:p w14:paraId="74EDDDFC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Framing research implications so they resonate with people’s values.</w:t>
            </w:r>
          </w:p>
          <w:p w14:paraId="646A0CBF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escribing scientific findings in ways that make them relevant to specific people.</w:t>
            </w:r>
          </w:p>
          <w:p w14:paraId="5377F37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</w:p>
          <w:p w14:paraId="3BC52F7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Communication Training</w:t>
            </w:r>
          </w:p>
          <w:p w14:paraId="16BBE53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“How much training in communication research have you had?”</w:t>
            </w:r>
          </w:p>
          <w:p w14:paraId="415647A7" w14:textId="77777777" w:rsidR="007D1624" w:rsidRPr="00EE14E4" w:rsidRDefault="007D1624" w:rsidP="007D1624">
            <w:pPr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Cs/>
                <w:i/>
                <w:color w:val="000000"/>
                <w:sz w:val="18"/>
                <w:szCs w:val="18"/>
              </w:rPr>
              <w:t>(7-point scale: 1=no training; 7=A great deal of training)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6079A20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CB089E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68</w:t>
            </w:r>
          </w:p>
          <w:p w14:paraId="6BA7394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86</w:t>
            </w:r>
          </w:p>
          <w:p w14:paraId="094E761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49</w:t>
            </w:r>
          </w:p>
          <w:p w14:paraId="2215743A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C18921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42</w:t>
            </w:r>
          </w:p>
          <w:p w14:paraId="45A8441B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65</w:t>
            </w:r>
          </w:p>
          <w:p w14:paraId="6349A6E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18</w:t>
            </w:r>
          </w:p>
          <w:p w14:paraId="1B95101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4096F4D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A3C5FB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73</w:t>
            </w:r>
          </w:p>
          <w:p w14:paraId="7931718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8DD5E1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32</w:t>
            </w:r>
          </w:p>
          <w:p w14:paraId="5F70C4D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40</w:t>
            </w:r>
          </w:p>
          <w:p w14:paraId="043D715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24</w:t>
            </w:r>
          </w:p>
          <w:p w14:paraId="4432A1C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657604F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4.38</w:t>
            </w:r>
          </w:p>
          <w:p w14:paraId="7BA9939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04</w:t>
            </w:r>
          </w:p>
          <w:p w14:paraId="338F8DC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.71</w:t>
            </w:r>
          </w:p>
          <w:p w14:paraId="253ECC42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52EC5F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E6D3ADF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5F784205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3899ED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19EB26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030257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6.59</w:t>
            </w:r>
          </w:p>
          <w:p w14:paraId="021B0C3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67</w:t>
            </w:r>
          </w:p>
          <w:p w14:paraId="62B18CA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51</w:t>
            </w:r>
          </w:p>
          <w:p w14:paraId="506DAC40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A75EBF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6.61</w:t>
            </w:r>
          </w:p>
          <w:p w14:paraId="38EA3EF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67</w:t>
            </w:r>
          </w:p>
          <w:p w14:paraId="0D7E7A9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56</w:t>
            </w:r>
          </w:p>
          <w:p w14:paraId="4831220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FF280F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5496BB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6.49</w:t>
            </w:r>
          </w:p>
          <w:p w14:paraId="5CB59D2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E5B9772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6.46</w:t>
            </w:r>
          </w:p>
          <w:p w14:paraId="5ACDD0E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47</w:t>
            </w:r>
          </w:p>
          <w:p w14:paraId="24D4C5C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.44</w:t>
            </w:r>
          </w:p>
          <w:p w14:paraId="11B4272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74FD8E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5.75</w:t>
            </w:r>
          </w:p>
          <w:p w14:paraId="5D41749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52</w:t>
            </w:r>
          </w:p>
          <w:p w14:paraId="332331D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.98</w:t>
            </w:r>
          </w:p>
          <w:p w14:paraId="683C665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02EF1E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402B34F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2.97</w:t>
            </w:r>
          </w:p>
          <w:p w14:paraId="06A5C4B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  <w:hideMark/>
          </w:tcPr>
          <w:p w14:paraId="2078E40C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8D156F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63</w:t>
            </w:r>
          </w:p>
          <w:p w14:paraId="7202C4F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5</w:t>
            </w:r>
          </w:p>
          <w:p w14:paraId="6F4BBD4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80</w:t>
            </w:r>
          </w:p>
          <w:p w14:paraId="47AA375F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681B0FD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1</w:t>
            </w:r>
          </w:p>
          <w:p w14:paraId="713BFDF3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0</w:t>
            </w:r>
          </w:p>
          <w:p w14:paraId="258A58B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3</w:t>
            </w:r>
          </w:p>
          <w:p w14:paraId="477A9E6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461ABBA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0A9E4D1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62</w:t>
            </w:r>
          </w:p>
          <w:p w14:paraId="76002725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7EEAB4B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1</w:t>
            </w:r>
          </w:p>
          <w:p w14:paraId="0D22ED0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8</w:t>
            </w:r>
          </w:p>
          <w:p w14:paraId="0FECE43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2</w:t>
            </w:r>
          </w:p>
          <w:p w14:paraId="0DFBD95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11CCA8E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50</w:t>
            </w:r>
          </w:p>
          <w:p w14:paraId="737893C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64</w:t>
            </w:r>
          </w:p>
          <w:p w14:paraId="73C9849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59</w:t>
            </w:r>
          </w:p>
          <w:p w14:paraId="14F1871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</w:p>
          <w:p w14:paraId="10D7D07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265935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DD335B8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AC0B30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D9FFB1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D6F7C8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86</w:t>
            </w:r>
          </w:p>
          <w:p w14:paraId="4908966A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4</w:t>
            </w:r>
          </w:p>
          <w:p w14:paraId="697F3EC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2</w:t>
            </w:r>
          </w:p>
          <w:p w14:paraId="5197D25F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86E794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81</w:t>
            </w:r>
          </w:p>
          <w:p w14:paraId="5130634D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82</w:t>
            </w:r>
          </w:p>
          <w:p w14:paraId="485E632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0</w:t>
            </w:r>
          </w:p>
          <w:p w14:paraId="680DC0E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2AD540C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7E7E482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09</w:t>
            </w:r>
          </w:p>
          <w:p w14:paraId="4DA3848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520AA21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86</w:t>
            </w:r>
          </w:p>
          <w:p w14:paraId="212B817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0.96</w:t>
            </w:r>
          </w:p>
          <w:p w14:paraId="1D128507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01</w:t>
            </w:r>
          </w:p>
          <w:p w14:paraId="6A862C5E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860EF4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41</w:t>
            </w:r>
          </w:p>
          <w:p w14:paraId="79C894E3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70</w:t>
            </w:r>
          </w:p>
          <w:p w14:paraId="1F04D2B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1.37</w:t>
            </w:r>
          </w:p>
          <w:p w14:paraId="1714488B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02FA75C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3F342400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.85</w:t>
            </w:r>
          </w:p>
          <w:p w14:paraId="4E55FAF4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</w:tc>
      </w:tr>
      <w:tr w:rsidR="007D1624" w:rsidRPr="000C513F" w14:paraId="2D7A9628" w14:textId="77777777" w:rsidTr="007D1624">
        <w:trPr>
          <w:trHeight w:val="60"/>
        </w:trPr>
        <w:tc>
          <w:tcPr>
            <w:tcW w:w="7056" w:type="dxa"/>
            <w:tcBorders>
              <w:bottom w:val="single" w:sz="4" w:space="0" w:color="auto"/>
            </w:tcBorders>
            <w:shd w:val="clear" w:color="auto" w:fill="auto"/>
          </w:tcPr>
          <w:p w14:paraId="52974FB8" w14:textId="77777777" w:rsidR="007D1624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11DA174B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Scientific Field</w:t>
            </w:r>
          </w:p>
          <w:p w14:paraId="76BC5CBA" w14:textId="77777777" w:rsidR="007D1624" w:rsidRPr="00EE14E4" w:rsidRDefault="007D1624" w:rsidP="007D1624">
            <w:pP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“What is your primary field or scientific discipline?”</w:t>
            </w:r>
            <w:r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</w:t>
            </w:r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(</w:t>
            </w:r>
            <w:proofErr w:type="gramStart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>not</w:t>
            </w:r>
            <w:proofErr w:type="gramEnd"/>
            <w:r w:rsidRPr="00F7372D">
              <w:rPr>
                <w:rFonts w:asciiTheme="majorHAnsi" w:eastAsia="Times New Roman" w:hAnsiTheme="majorHAnsi" w:cs="Arial"/>
                <w:i/>
                <w:color w:val="000000"/>
                <w:sz w:val="18"/>
                <w:szCs w:val="18"/>
              </w:rPr>
              <w:t xml:space="preserve"> selected=0; selected=1)</w:t>
            </w:r>
          </w:p>
          <w:p w14:paraId="333E4C86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Biological or Medical Sciences</w:t>
            </w:r>
          </w:p>
          <w:p w14:paraId="780A7B61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Chemistry</w:t>
            </w:r>
          </w:p>
          <w:p w14:paraId="452C3C1D" w14:textId="77777777" w:rsidR="007D1624" w:rsidRPr="00F7372D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Physics or Astronomy</w:t>
            </w:r>
          </w:p>
          <w:p w14:paraId="4D0AF263" w14:textId="77777777" w:rsidR="007D1624" w:rsidRPr="004C3575" w:rsidRDefault="007D1624" w:rsidP="007D1624">
            <w:pPr>
              <w:ind w:left="720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Social Sciences or Policy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018F3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2EE0F7BE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78D1309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4A20000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64</w:t>
            </w:r>
          </w:p>
          <w:p w14:paraId="48AE22D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12</w:t>
            </w:r>
          </w:p>
          <w:p w14:paraId="5B7BC6E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13</w:t>
            </w:r>
          </w:p>
          <w:p w14:paraId="368A9796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61F25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045BD7D" w14:textId="77777777" w:rsidR="007D1624" w:rsidRPr="00F7372D" w:rsidRDefault="007D1624" w:rsidP="007D1624">
            <w:pPr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0E831F62" w14:textId="77777777" w:rsidR="007D1624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</w:p>
          <w:p w14:paraId="5757A434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48</w:t>
            </w:r>
          </w:p>
          <w:p w14:paraId="58435089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32</w:t>
            </w:r>
          </w:p>
          <w:p w14:paraId="29758E88" w14:textId="77777777" w:rsidR="007D1624" w:rsidRPr="00F7372D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34</w:t>
            </w:r>
          </w:p>
          <w:p w14:paraId="1DE9CD6D" w14:textId="77777777" w:rsidR="007D1624" w:rsidRPr="000C513F" w:rsidRDefault="007D1624" w:rsidP="007D1624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F7372D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0.28</w:t>
            </w:r>
          </w:p>
        </w:tc>
      </w:tr>
    </w:tbl>
    <w:p w14:paraId="52DF41EA" w14:textId="77777777" w:rsidR="007D1624" w:rsidRDefault="007D1624" w:rsidP="007D1624">
      <w:pPr>
        <w:rPr>
          <w:rFonts w:ascii="Calibri" w:hAnsi="Calibri"/>
          <w:sz w:val="18"/>
          <w:szCs w:val="18"/>
        </w:rPr>
      </w:pPr>
    </w:p>
    <w:sectPr w:rsidR="007D1624" w:rsidSect="007D1624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0020C" w14:textId="77777777" w:rsidR="000349E7" w:rsidRDefault="000349E7" w:rsidP="00CD2450">
      <w:r>
        <w:separator/>
      </w:r>
    </w:p>
  </w:endnote>
  <w:endnote w:type="continuationSeparator" w:id="0">
    <w:p w14:paraId="16D969B9" w14:textId="77777777" w:rsidR="000349E7" w:rsidRDefault="000349E7" w:rsidP="00CD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1A587A" w14:textId="77777777" w:rsidR="000349E7" w:rsidRDefault="000349E7" w:rsidP="00CD2450">
      <w:r>
        <w:separator/>
      </w:r>
    </w:p>
  </w:footnote>
  <w:footnote w:type="continuationSeparator" w:id="0">
    <w:p w14:paraId="5629CA32" w14:textId="77777777" w:rsidR="000349E7" w:rsidRDefault="000349E7" w:rsidP="00CD24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08F7D" w14:textId="77777777" w:rsidR="000349E7" w:rsidRDefault="000349E7" w:rsidP="007D162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BD944F" w14:textId="77777777" w:rsidR="000349E7" w:rsidRDefault="000349E7" w:rsidP="007D162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4355E" w14:textId="0DA98267" w:rsidR="000349E7" w:rsidRPr="00FE0CE3" w:rsidRDefault="000349E7" w:rsidP="007D1624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043C22" w14:textId="77777777" w:rsidR="000349E7" w:rsidRDefault="000349E7">
    <w:pPr>
      <w:pStyle w:val="Header"/>
    </w:pPr>
    <w:r>
      <w:t>Scientists’ goals for online public commun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624"/>
    <w:rsid w:val="000349E7"/>
    <w:rsid w:val="002B5230"/>
    <w:rsid w:val="007D1624"/>
    <w:rsid w:val="009244E7"/>
    <w:rsid w:val="0098738C"/>
    <w:rsid w:val="00B319A9"/>
    <w:rsid w:val="00B87A93"/>
    <w:rsid w:val="00BC454C"/>
    <w:rsid w:val="00CD2450"/>
    <w:rsid w:val="00FD68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499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62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6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6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16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62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D1624"/>
  </w:style>
  <w:style w:type="table" w:styleId="TableGrid">
    <w:name w:val="Table Grid"/>
    <w:basedOn w:val="TableNormal"/>
    <w:uiPriority w:val="39"/>
    <w:rsid w:val="007D1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624"/>
  </w:style>
  <w:style w:type="character" w:customStyle="1" w:styleId="Heading1Char">
    <w:name w:val="Heading 1 Char"/>
    <w:basedOn w:val="DefaultParagraphFont"/>
    <w:link w:val="Heading1"/>
    <w:uiPriority w:val="9"/>
    <w:rsid w:val="007D162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16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D1624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D16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D162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24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45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62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6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6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16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162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D1624"/>
  </w:style>
  <w:style w:type="table" w:styleId="TableGrid">
    <w:name w:val="Table Grid"/>
    <w:basedOn w:val="TableNormal"/>
    <w:uiPriority w:val="39"/>
    <w:rsid w:val="007D1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624"/>
  </w:style>
  <w:style w:type="character" w:customStyle="1" w:styleId="Heading1Char">
    <w:name w:val="Heading 1 Char"/>
    <w:basedOn w:val="DefaultParagraphFont"/>
    <w:link w:val="Heading1"/>
    <w:uiPriority w:val="9"/>
    <w:rsid w:val="007D162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16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D1624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D16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D162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24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45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65</Words>
  <Characters>6646</Characters>
  <Application>Microsoft Macintosh Word</Application>
  <DocSecurity>0</DocSecurity>
  <Lines>55</Lines>
  <Paragraphs>15</Paragraphs>
  <ScaleCrop>false</ScaleCrop>
  <Company/>
  <LinksUpToDate>false</LinksUpToDate>
  <CharactersWithSpaces>7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Dudo</dc:creator>
  <cp:keywords/>
  <dc:description/>
  <cp:lastModifiedBy>Anthony Dudo</cp:lastModifiedBy>
  <cp:revision>3</cp:revision>
  <dcterms:created xsi:type="dcterms:W3CDTF">2016-01-27T23:02:00Z</dcterms:created>
  <dcterms:modified xsi:type="dcterms:W3CDTF">2016-01-28T18:26:00Z</dcterms:modified>
</cp:coreProperties>
</file>